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9ECC5" w14:textId="77777777" w:rsidR="004F4732" w:rsidRPr="00FE386C" w:rsidRDefault="004F4732" w:rsidP="004F4732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</w:rPr>
        <w:t>Supplemental</w:t>
      </w:r>
      <w:r w:rsidRPr="00FE386C">
        <w:rPr>
          <w:color w:val="000000" w:themeColor="text1"/>
        </w:rPr>
        <w:t xml:space="preserve"> </w:t>
      </w:r>
      <w:r w:rsidRPr="00FE386C">
        <w:rPr>
          <w:b/>
          <w:bCs/>
          <w:color w:val="000000" w:themeColor="text1"/>
        </w:rPr>
        <w:t>Table 2. Brain regions implicated in the fMRI cue</w:t>
      </w:r>
      <w:r>
        <w:rPr>
          <w:b/>
          <w:bCs/>
          <w:color w:val="000000" w:themeColor="text1"/>
        </w:rPr>
        <w:t>-induced craving task</w:t>
      </w:r>
      <w:r w:rsidRPr="00FE386C">
        <w:rPr>
          <w:b/>
          <w:bCs/>
          <w:color w:val="000000" w:themeColor="text1"/>
        </w:rPr>
        <w:t xml:space="preserve"> across the whole sample </w:t>
      </w:r>
      <w:r w:rsidRPr="00FE386C">
        <w:rPr>
          <w:b/>
          <w:bCs/>
          <w:color w:val="000000" w:themeColor="text1"/>
          <w:sz w:val="22"/>
          <w:szCs w:val="22"/>
        </w:rPr>
        <w:t>(</w:t>
      </w:r>
      <w:r w:rsidRPr="00FE386C">
        <w:rPr>
          <w:b/>
          <w:bCs/>
          <w:i/>
          <w:iCs/>
          <w:color w:val="000000" w:themeColor="text1"/>
          <w:sz w:val="22"/>
          <w:szCs w:val="22"/>
        </w:rPr>
        <w:t>p</w:t>
      </w:r>
      <w:r w:rsidRPr="00FE386C">
        <w:rPr>
          <w:b/>
          <w:bCs/>
          <w:color w:val="000000" w:themeColor="text1"/>
          <w:sz w:val="22"/>
          <w:szCs w:val="22"/>
        </w:rPr>
        <w:t>&lt;0.001, FWE corrected)</w:t>
      </w:r>
    </w:p>
    <w:tbl>
      <w:tblPr>
        <w:tblStyle w:val="TableGrid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16"/>
        <w:gridCol w:w="872"/>
        <w:gridCol w:w="966"/>
        <w:gridCol w:w="566"/>
        <w:gridCol w:w="772"/>
        <w:gridCol w:w="556"/>
        <w:gridCol w:w="555"/>
        <w:gridCol w:w="555"/>
        <w:gridCol w:w="1190"/>
        <w:gridCol w:w="2126"/>
      </w:tblGrid>
      <w:tr w:rsidR="004F4732" w:rsidRPr="00FE386C" w14:paraId="63A937EA" w14:textId="77777777" w:rsidTr="00732A7C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83E36F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Cluste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8E022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Peak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B44C7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MNI coordinates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A6AA0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AAL labels</w:t>
            </w:r>
          </w:p>
        </w:tc>
      </w:tr>
      <w:tr w:rsidR="004F4732" w:rsidRPr="00FE386C" w14:paraId="1BA384D4" w14:textId="77777777" w:rsidTr="00732A7C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D30A42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3D88A7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p(FW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B0401D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p(FD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988363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TF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F52131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071F6E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p(</w:t>
            </w:r>
            <w:proofErr w:type="spellStart"/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unc</w:t>
            </w:r>
            <w:proofErr w:type="spellEnd"/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4D9581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6D47D6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69ABA4" w14:textId="77777777" w:rsidR="004F4732" w:rsidRPr="00FE386C" w:rsidRDefault="004F4732" w:rsidP="00732A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</w:tcBorders>
            <w:noWrap/>
            <w:hideMark/>
          </w:tcPr>
          <w:p w14:paraId="2DEA96A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7D7D7D77" w14:textId="77777777" w:rsidTr="00732A7C">
        <w:trPr>
          <w:trHeight w:val="320"/>
        </w:trPr>
        <w:tc>
          <w:tcPr>
            <w:tcW w:w="9924" w:type="dxa"/>
            <w:gridSpan w:val="11"/>
            <w:noWrap/>
          </w:tcPr>
          <w:p w14:paraId="6B2B76E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</w:rPr>
              <w:t>cannabis &gt; neutral pictures</w:t>
            </w:r>
          </w:p>
        </w:tc>
      </w:tr>
      <w:tr w:rsidR="004F4732" w:rsidRPr="00FE386C" w14:paraId="40EE545C" w14:textId="77777777" w:rsidTr="00732A7C">
        <w:trPr>
          <w:trHeight w:val="320"/>
        </w:trPr>
        <w:tc>
          <w:tcPr>
            <w:tcW w:w="0" w:type="auto"/>
            <w:vMerge w:val="restart"/>
            <w:noWrap/>
            <w:hideMark/>
          </w:tcPr>
          <w:p w14:paraId="524340A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4226</w:t>
            </w:r>
          </w:p>
        </w:tc>
        <w:tc>
          <w:tcPr>
            <w:tcW w:w="0" w:type="auto"/>
            <w:noWrap/>
            <w:hideMark/>
          </w:tcPr>
          <w:p w14:paraId="7915363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3DCCCD9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74F8FBB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4873.95</w:t>
            </w:r>
          </w:p>
        </w:tc>
        <w:tc>
          <w:tcPr>
            <w:tcW w:w="0" w:type="auto"/>
            <w:noWrap/>
            <w:hideMark/>
          </w:tcPr>
          <w:p w14:paraId="0EDE7D9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0884F47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FA3D85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7BB0652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52</w:t>
            </w:r>
          </w:p>
        </w:tc>
        <w:tc>
          <w:tcPr>
            <w:tcW w:w="0" w:type="auto"/>
            <w:noWrap/>
            <w:hideMark/>
          </w:tcPr>
          <w:p w14:paraId="3924EB9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90" w:type="dxa"/>
            <w:vMerge w:val="restart"/>
            <w:noWrap/>
            <w:hideMark/>
          </w:tcPr>
          <w:p w14:paraId="586E239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Precuneus</w:t>
            </w:r>
          </w:p>
          <w:p w14:paraId="14594D9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102C15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21BF3F5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left</w:t>
            </w:r>
          </w:p>
        </w:tc>
      </w:tr>
      <w:tr w:rsidR="004F4732" w:rsidRPr="00FE386C" w14:paraId="20C2BB4A" w14:textId="77777777" w:rsidTr="00732A7C">
        <w:trPr>
          <w:trHeight w:val="320"/>
        </w:trPr>
        <w:tc>
          <w:tcPr>
            <w:tcW w:w="0" w:type="auto"/>
            <w:vMerge/>
            <w:noWrap/>
            <w:hideMark/>
          </w:tcPr>
          <w:p w14:paraId="1227202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08F34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C6A8BD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0E8494A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3874.41</w:t>
            </w:r>
          </w:p>
        </w:tc>
        <w:tc>
          <w:tcPr>
            <w:tcW w:w="0" w:type="auto"/>
            <w:noWrap/>
            <w:hideMark/>
          </w:tcPr>
          <w:p w14:paraId="0F477C5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447A263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D18FB8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277157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52</w:t>
            </w:r>
          </w:p>
        </w:tc>
        <w:tc>
          <w:tcPr>
            <w:tcW w:w="0" w:type="auto"/>
            <w:noWrap/>
            <w:hideMark/>
          </w:tcPr>
          <w:p w14:paraId="0D7EFD0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90" w:type="dxa"/>
            <w:vMerge/>
            <w:noWrap/>
            <w:hideMark/>
          </w:tcPr>
          <w:p w14:paraId="5BBEA38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B93662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right</w:t>
            </w:r>
          </w:p>
        </w:tc>
      </w:tr>
      <w:tr w:rsidR="004F4732" w:rsidRPr="00FE386C" w14:paraId="6C52C8A1" w14:textId="77777777" w:rsidTr="00732A7C">
        <w:trPr>
          <w:trHeight w:val="320"/>
        </w:trPr>
        <w:tc>
          <w:tcPr>
            <w:tcW w:w="0" w:type="auto"/>
            <w:vMerge/>
            <w:noWrap/>
            <w:hideMark/>
          </w:tcPr>
          <w:p w14:paraId="6997C68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A8B95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9DACED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4A3EDE2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2723.94</w:t>
            </w:r>
          </w:p>
        </w:tc>
        <w:tc>
          <w:tcPr>
            <w:tcW w:w="0" w:type="auto"/>
            <w:noWrap/>
            <w:hideMark/>
          </w:tcPr>
          <w:p w14:paraId="68DD979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180E889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09B4D9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FD7FC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781C369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90" w:type="dxa"/>
            <w:vMerge/>
            <w:noWrap/>
            <w:hideMark/>
          </w:tcPr>
          <w:p w14:paraId="6D67D5E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854FC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left</w:t>
            </w:r>
          </w:p>
        </w:tc>
      </w:tr>
      <w:tr w:rsidR="004F4732" w:rsidRPr="00FE386C" w14:paraId="57B77841" w14:textId="77777777" w:rsidTr="00732A7C">
        <w:trPr>
          <w:trHeight w:val="320"/>
        </w:trPr>
        <w:tc>
          <w:tcPr>
            <w:tcW w:w="0" w:type="auto"/>
            <w:vMerge w:val="restart"/>
            <w:noWrap/>
            <w:hideMark/>
          </w:tcPr>
          <w:p w14:paraId="3EE7B6E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602</w:t>
            </w:r>
          </w:p>
        </w:tc>
        <w:tc>
          <w:tcPr>
            <w:tcW w:w="0" w:type="auto"/>
            <w:noWrap/>
            <w:hideMark/>
          </w:tcPr>
          <w:p w14:paraId="5A61BEC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2E0847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2A4802C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3552.96</w:t>
            </w:r>
          </w:p>
        </w:tc>
        <w:tc>
          <w:tcPr>
            <w:tcW w:w="0" w:type="auto"/>
            <w:noWrap/>
            <w:hideMark/>
          </w:tcPr>
          <w:p w14:paraId="279F9C3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31395AA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0577CA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3754FCA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26DC6D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3316" w:type="dxa"/>
            <w:gridSpan w:val="2"/>
            <w:noWrap/>
            <w:hideMark/>
          </w:tcPr>
          <w:p w14:paraId="58733B5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Medial OFC, left</w:t>
            </w:r>
          </w:p>
        </w:tc>
      </w:tr>
      <w:tr w:rsidR="004F4732" w:rsidRPr="00FE386C" w14:paraId="3D0AD7AF" w14:textId="77777777" w:rsidTr="00732A7C">
        <w:trPr>
          <w:trHeight w:val="320"/>
        </w:trPr>
        <w:tc>
          <w:tcPr>
            <w:tcW w:w="0" w:type="auto"/>
            <w:vMerge/>
            <w:noWrap/>
            <w:hideMark/>
          </w:tcPr>
          <w:p w14:paraId="348D29A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84F0C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515995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38A9A94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3351.92</w:t>
            </w:r>
          </w:p>
        </w:tc>
        <w:tc>
          <w:tcPr>
            <w:tcW w:w="0" w:type="auto"/>
            <w:noWrap/>
            <w:hideMark/>
          </w:tcPr>
          <w:p w14:paraId="5FCEF0F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20FFF39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6311EA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7572DAD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2425DF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3316" w:type="dxa"/>
            <w:gridSpan w:val="2"/>
            <w:vMerge w:val="restart"/>
            <w:noWrap/>
            <w:hideMark/>
          </w:tcPr>
          <w:p w14:paraId="571ADFD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ACC, left</w:t>
            </w:r>
          </w:p>
        </w:tc>
      </w:tr>
      <w:tr w:rsidR="004F4732" w:rsidRPr="00FE386C" w14:paraId="3D4C2EF5" w14:textId="77777777" w:rsidTr="00732A7C">
        <w:trPr>
          <w:trHeight w:val="320"/>
        </w:trPr>
        <w:tc>
          <w:tcPr>
            <w:tcW w:w="0" w:type="auto"/>
            <w:vMerge/>
            <w:noWrap/>
            <w:hideMark/>
          </w:tcPr>
          <w:p w14:paraId="6401297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A0B2B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EF4F35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1627464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2874.29</w:t>
            </w:r>
          </w:p>
        </w:tc>
        <w:tc>
          <w:tcPr>
            <w:tcW w:w="0" w:type="auto"/>
            <w:noWrap/>
            <w:hideMark/>
          </w:tcPr>
          <w:p w14:paraId="7BC0530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1C3E450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BEBFA5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46EF7D5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CA7A8F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3316" w:type="dxa"/>
            <w:gridSpan w:val="2"/>
            <w:vMerge/>
            <w:noWrap/>
          </w:tcPr>
          <w:p w14:paraId="77095D4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7F610E8C" w14:textId="77777777" w:rsidTr="00732A7C">
        <w:trPr>
          <w:trHeight w:val="302"/>
        </w:trPr>
        <w:tc>
          <w:tcPr>
            <w:tcW w:w="0" w:type="auto"/>
            <w:vMerge w:val="restart"/>
            <w:noWrap/>
            <w:hideMark/>
          </w:tcPr>
          <w:p w14:paraId="2EB22F7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04D3C67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4B72969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06079E8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6584.78</w:t>
            </w:r>
          </w:p>
        </w:tc>
        <w:tc>
          <w:tcPr>
            <w:tcW w:w="0" w:type="auto"/>
            <w:noWrap/>
            <w:hideMark/>
          </w:tcPr>
          <w:p w14:paraId="6D5A91E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469CA02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1B9434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3B57A4D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2C5C552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3316" w:type="dxa"/>
            <w:gridSpan w:val="2"/>
            <w:vMerge w:val="restart"/>
            <w:noWrap/>
            <w:hideMark/>
          </w:tcPr>
          <w:p w14:paraId="6D3AAF3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Hippocampus, left</w:t>
            </w:r>
          </w:p>
        </w:tc>
      </w:tr>
      <w:tr w:rsidR="004F4732" w:rsidRPr="00FE386C" w14:paraId="3DC9C1A1" w14:textId="77777777" w:rsidTr="00732A7C">
        <w:trPr>
          <w:trHeight w:val="320"/>
        </w:trPr>
        <w:tc>
          <w:tcPr>
            <w:tcW w:w="0" w:type="auto"/>
            <w:vMerge/>
            <w:noWrap/>
            <w:hideMark/>
          </w:tcPr>
          <w:p w14:paraId="4977FFF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A4020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7DEF533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61590C9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6441.6</w:t>
            </w:r>
          </w:p>
        </w:tc>
        <w:tc>
          <w:tcPr>
            <w:tcW w:w="0" w:type="auto"/>
            <w:noWrap/>
            <w:hideMark/>
          </w:tcPr>
          <w:p w14:paraId="30442CE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427BA16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1BEB3C6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2A78919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6E76D9D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3316" w:type="dxa"/>
            <w:gridSpan w:val="2"/>
            <w:vMerge/>
            <w:noWrap/>
          </w:tcPr>
          <w:p w14:paraId="609135C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6046FE48" w14:textId="77777777" w:rsidTr="00732A7C">
        <w:trPr>
          <w:trHeight w:val="320"/>
        </w:trPr>
        <w:tc>
          <w:tcPr>
            <w:tcW w:w="0" w:type="auto"/>
            <w:vMerge/>
            <w:noWrap/>
            <w:hideMark/>
          </w:tcPr>
          <w:p w14:paraId="0016144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13E87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18CAEC5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3BD8859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673.34</w:t>
            </w:r>
          </w:p>
        </w:tc>
        <w:tc>
          <w:tcPr>
            <w:tcW w:w="0" w:type="auto"/>
            <w:noWrap/>
            <w:hideMark/>
          </w:tcPr>
          <w:p w14:paraId="7C88D09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27B7CEB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181CE1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7BCC4E7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38</w:t>
            </w:r>
          </w:p>
        </w:tc>
        <w:tc>
          <w:tcPr>
            <w:tcW w:w="0" w:type="auto"/>
            <w:noWrap/>
            <w:hideMark/>
          </w:tcPr>
          <w:p w14:paraId="67EB7D6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16" w:type="dxa"/>
            <w:gridSpan w:val="2"/>
            <w:vMerge/>
            <w:noWrap/>
          </w:tcPr>
          <w:p w14:paraId="5036C59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28C9AB49" w14:textId="77777777" w:rsidTr="00732A7C">
        <w:trPr>
          <w:trHeight w:val="320"/>
        </w:trPr>
        <w:tc>
          <w:tcPr>
            <w:tcW w:w="0" w:type="auto"/>
            <w:noWrap/>
            <w:hideMark/>
          </w:tcPr>
          <w:p w14:paraId="1E95F47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79D11B3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660D71C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2CD2E20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996.43</w:t>
            </w:r>
          </w:p>
        </w:tc>
        <w:tc>
          <w:tcPr>
            <w:tcW w:w="0" w:type="auto"/>
            <w:noWrap/>
            <w:hideMark/>
          </w:tcPr>
          <w:p w14:paraId="3136986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1681DAE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0EB677F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92578E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0" w:type="auto"/>
            <w:noWrap/>
            <w:hideMark/>
          </w:tcPr>
          <w:p w14:paraId="7D9D046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316" w:type="dxa"/>
            <w:gridSpan w:val="2"/>
            <w:noWrap/>
            <w:hideMark/>
          </w:tcPr>
          <w:p w14:paraId="0BBE90E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Postcentral gyrus, right</w:t>
            </w:r>
          </w:p>
        </w:tc>
      </w:tr>
      <w:tr w:rsidR="004F4732" w:rsidRPr="00FE386C" w14:paraId="0842ADB9" w14:textId="77777777" w:rsidTr="00732A7C">
        <w:trPr>
          <w:trHeight w:val="320"/>
        </w:trPr>
        <w:tc>
          <w:tcPr>
            <w:tcW w:w="0" w:type="auto"/>
            <w:vMerge w:val="restart"/>
            <w:noWrap/>
            <w:hideMark/>
          </w:tcPr>
          <w:p w14:paraId="5BBCE04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7F56FB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1DCCA55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4EEFC1D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190.96</w:t>
            </w:r>
          </w:p>
        </w:tc>
        <w:tc>
          <w:tcPr>
            <w:tcW w:w="0" w:type="auto"/>
            <w:noWrap/>
            <w:hideMark/>
          </w:tcPr>
          <w:p w14:paraId="5EED0B2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46D1EF7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EDDBF8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1C09FA4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5D289D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16</w:t>
            </w:r>
          </w:p>
        </w:tc>
        <w:tc>
          <w:tcPr>
            <w:tcW w:w="3316" w:type="dxa"/>
            <w:gridSpan w:val="2"/>
            <w:noWrap/>
            <w:hideMark/>
          </w:tcPr>
          <w:p w14:paraId="38FE20F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Amygdala, left</w:t>
            </w:r>
          </w:p>
        </w:tc>
      </w:tr>
      <w:tr w:rsidR="004F4732" w:rsidRPr="00FE386C" w14:paraId="0AB26297" w14:textId="77777777" w:rsidTr="00732A7C">
        <w:trPr>
          <w:trHeight w:val="320"/>
        </w:trPr>
        <w:tc>
          <w:tcPr>
            <w:tcW w:w="0" w:type="auto"/>
            <w:vMerge/>
            <w:noWrap/>
            <w:hideMark/>
          </w:tcPr>
          <w:p w14:paraId="010F427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7581C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5401ACF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5F55E2C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124.96</w:t>
            </w:r>
          </w:p>
        </w:tc>
        <w:tc>
          <w:tcPr>
            <w:tcW w:w="0" w:type="auto"/>
            <w:noWrap/>
            <w:hideMark/>
          </w:tcPr>
          <w:p w14:paraId="7CE93AE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1A86085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22F9AEB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34</w:t>
            </w:r>
          </w:p>
        </w:tc>
        <w:tc>
          <w:tcPr>
            <w:tcW w:w="0" w:type="auto"/>
            <w:noWrap/>
            <w:hideMark/>
          </w:tcPr>
          <w:p w14:paraId="5FB0918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3CBA2D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3316" w:type="dxa"/>
            <w:gridSpan w:val="2"/>
            <w:vMerge w:val="restart"/>
            <w:noWrap/>
            <w:hideMark/>
          </w:tcPr>
          <w:p w14:paraId="0633C25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Insula cortex, left</w:t>
            </w:r>
          </w:p>
        </w:tc>
      </w:tr>
      <w:tr w:rsidR="004F4732" w:rsidRPr="00FE386C" w14:paraId="581CC335" w14:textId="77777777" w:rsidTr="00732A7C">
        <w:trPr>
          <w:trHeight w:val="320"/>
        </w:trPr>
        <w:tc>
          <w:tcPr>
            <w:tcW w:w="0" w:type="auto"/>
            <w:noWrap/>
            <w:hideMark/>
          </w:tcPr>
          <w:p w14:paraId="787CE11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9D33B7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679C380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6F1EB73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168.55</w:t>
            </w:r>
          </w:p>
        </w:tc>
        <w:tc>
          <w:tcPr>
            <w:tcW w:w="0" w:type="auto"/>
            <w:noWrap/>
            <w:hideMark/>
          </w:tcPr>
          <w:p w14:paraId="086896A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2F69138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6D1F3A7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621212C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A678E1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3316" w:type="dxa"/>
            <w:gridSpan w:val="2"/>
            <w:vMerge/>
            <w:noWrap/>
          </w:tcPr>
          <w:p w14:paraId="21C3303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51496A30" w14:textId="77777777" w:rsidTr="00732A7C">
        <w:trPr>
          <w:trHeight w:val="320"/>
        </w:trPr>
        <w:tc>
          <w:tcPr>
            <w:tcW w:w="0" w:type="auto"/>
            <w:noWrap/>
            <w:hideMark/>
          </w:tcPr>
          <w:p w14:paraId="6279A84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3AD9A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1CBCDEA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14B626E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078.22</w:t>
            </w:r>
          </w:p>
        </w:tc>
        <w:tc>
          <w:tcPr>
            <w:tcW w:w="0" w:type="auto"/>
            <w:noWrap/>
            <w:hideMark/>
          </w:tcPr>
          <w:p w14:paraId="2AFF1FE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1878567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5B99A96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104F1F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22</w:t>
            </w:r>
          </w:p>
        </w:tc>
        <w:tc>
          <w:tcPr>
            <w:tcW w:w="0" w:type="auto"/>
            <w:noWrap/>
            <w:hideMark/>
          </w:tcPr>
          <w:p w14:paraId="25C476B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3316" w:type="dxa"/>
            <w:gridSpan w:val="2"/>
            <w:noWrap/>
            <w:hideMark/>
          </w:tcPr>
          <w:p w14:paraId="7D0C05D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Hippocampus, right</w:t>
            </w:r>
          </w:p>
        </w:tc>
      </w:tr>
      <w:tr w:rsidR="004F4732" w:rsidRPr="00FE386C" w14:paraId="182A1000" w14:textId="77777777" w:rsidTr="00732A7C">
        <w:trPr>
          <w:trHeight w:val="320"/>
        </w:trPr>
        <w:tc>
          <w:tcPr>
            <w:tcW w:w="0" w:type="auto"/>
            <w:noWrap/>
            <w:hideMark/>
          </w:tcPr>
          <w:p w14:paraId="087BA62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A2038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046E385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0" w:type="auto"/>
            <w:noWrap/>
            <w:hideMark/>
          </w:tcPr>
          <w:p w14:paraId="1373794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5066.02</w:t>
            </w:r>
          </w:p>
        </w:tc>
        <w:tc>
          <w:tcPr>
            <w:tcW w:w="0" w:type="auto"/>
            <w:noWrap/>
            <w:hideMark/>
          </w:tcPr>
          <w:p w14:paraId="5001852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0" w:type="auto"/>
            <w:noWrap/>
            <w:hideMark/>
          </w:tcPr>
          <w:p w14:paraId="655EA8A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0" w:type="auto"/>
            <w:noWrap/>
            <w:hideMark/>
          </w:tcPr>
          <w:p w14:paraId="7B79B77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64</w:t>
            </w:r>
          </w:p>
        </w:tc>
        <w:tc>
          <w:tcPr>
            <w:tcW w:w="0" w:type="auto"/>
            <w:noWrap/>
            <w:hideMark/>
          </w:tcPr>
          <w:p w14:paraId="077FEFB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521B8AF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14</w:t>
            </w:r>
          </w:p>
        </w:tc>
        <w:tc>
          <w:tcPr>
            <w:tcW w:w="3316" w:type="dxa"/>
            <w:gridSpan w:val="2"/>
            <w:noWrap/>
            <w:hideMark/>
          </w:tcPr>
          <w:p w14:paraId="05AEA62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Middle temporal gyrus, left</w:t>
            </w:r>
          </w:p>
        </w:tc>
      </w:tr>
      <w:tr w:rsidR="004F4732" w:rsidRPr="00FE386C" w14:paraId="48F6878D" w14:textId="77777777" w:rsidTr="00732A7C">
        <w:trPr>
          <w:trHeight w:val="320"/>
        </w:trPr>
        <w:tc>
          <w:tcPr>
            <w:tcW w:w="9924" w:type="dxa"/>
            <w:gridSpan w:val="11"/>
            <w:noWrap/>
          </w:tcPr>
          <w:p w14:paraId="20B488F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b/>
                <w:bCs/>
                <w:color w:val="000000" w:themeColor="text1"/>
              </w:rPr>
              <w:t>neutral &gt; cannabis pictures</w:t>
            </w:r>
          </w:p>
        </w:tc>
      </w:tr>
      <w:tr w:rsidR="004F4732" w:rsidRPr="00FE386C" w14:paraId="6D4EFABF" w14:textId="77777777" w:rsidTr="00732A7C">
        <w:trPr>
          <w:trHeight w:val="320"/>
        </w:trPr>
        <w:tc>
          <w:tcPr>
            <w:tcW w:w="850" w:type="dxa"/>
            <w:vMerge w:val="restart"/>
            <w:noWrap/>
            <w:hideMark/>
          </w:tcPr>
          <w:p w14:paraId="34BB0BA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748</w:t>
            </w:r>
          </w:p>
        </w:tc>
        <w:tc>
          <w:tcPr>
            <w:tcW w:w="916" w:type="dxa"/>
            <w:noWrap/>
            <w:hideMark/>
          </w:tcPr>
          <w:p w14:paraId="06BBFBC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72" w:type="dxa"/>
            <w:noWrap/>
            <w:hideMark/>
          </w:tcPr>
          <w:p w14:paraId="74B7253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966" w:type="dxa"/>
            <w:noWrap/>
            <w:hideMark/>
          </w:tcPr>
          <w:p w14:paraId="311C591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426.83</w:t>
            </w:r>
          </w:p>
        </w:tc>
        <w:tc>
          <w:tcPr>
            <w:tcW w:w="566" w:type="dxa"/>
            <w:noWrap/>
            <w:hideMark/>
          </w:tcPr>
          <w:p w14:paraId="2793CA8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72" w:type="dxa"/>
            <w:noWrap/>
            <w:hideMark/>
          </w:tcPr>
          <w:p w14:paraId="6BCCCBA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56" w:type="dxa"/>
            <w:noWrap/>
            <w:hideMark/>
          </w:tcPr>
          <w:p w14:paraId="2AAE554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55" w:type="dxa"/>
            <w:noWrap/>
            <w:hideMark/>
          </w:tcPr>
          <w:p w14:paraId="7D0A963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74</w:t>
            </w:r>
          </w:p>
        </w:tc>
        <w:tc>
          <w:tcPr>
            <w:tcW w:w="555" w:type="dxa"/>
            <w:noWrap/>
            <w:hideMark/>
          </w:tcPr>
          <w:p w14:paraId="1A321E9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16" w:type="dxa"/>
            <w:gridSpan w:val="2"/>
            <w:vMerge w:val="restart"/>
            <w:noWrap/>
            <w:hideMark/>
          </w:tcPr>
          <w:p w14:paraId="0FCB5EF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Lingual gyrus, right</w:t>
            </w:r>
          </w:p>
          <w:p w14:paraId="08061B3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67747B76" w14:textId="77777777" w:rsidTr="00732A7C">
        <w:trPr>
          <w:trHeight w:val="320"/>
        </w:trPr>
        <w:tc>
          <w:tcPr>
            <w:tcW w:w="850" w:type="dxa"/>
            <w:vMerge/>
            <w:noWrap/>
            <w:hideMark/>
          </w:tcPr>
          <w:p w14:paraId="09F6759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4F08D8A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72" w:type="dxa"/>
            <w:noWrap/>
            <w:hideMark/>
          </w:tcPr>
          <w:p w14:paraId="216D23A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966" w:type="dxa"/>
            <w:noWrap/>
            <w:hideMark/>
          </w:tcPr>
          <w:p w14:paraId="72FD064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387.86</w:t>
            </w:r>
          </w:p>
        </w:tc>
        <w:tc>
          <w:tcPr>
            <w:tcW w:w="566" w:type="dxa"/>
            <w:noWrap/>
            <w:hideMark/>
          </w:tcPr>
          <w:p w14:paraId="6FE7628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72" w:type="dxa"/>
            <w:noWrap/>
            <w:hideMark/>
          </w:tcPr>
          <w:p w14:paraId="1ABBDBD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56" w:type="dxa"/>
            <w:noWrap/>
            <w:hideMark/>
          </w:tcPr>
          <w:p w14:paraId="33ED984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55" w:type="dxa"/>
            <w:noWrap/>
            <w:hideMark/>
          </w:tcPr>
          <w:p w14:paraId="3CF6C49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82</w:t>
            </w:r>
          </w:p>
        </w:tc>
        <w:tc>
          <w:tcPr>
            <w:tcW w:w="555" w:type="dxa"/>
            <w:noWrap/>
            <w:hideMark/>
          </w:tcPr>
          <w:p w14:paraId="61E0999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316" w:type="dxa"/>
            <w:gridSpan w:val="2"/>
            <w:vMerge/>
            <w:noWrap/>
            <w:hideMark/>
          </w:tcPr>
          <w:p w14:paraId="007018C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107FA0DD" w14:textId="77777777" w:rsidTr="00732A7C">
        <w:trPr>
          <w:trHeight w:val="320"/>
        </w:trPr>
        <w:tc>
          <w:tcPr>
            <w:tcW w:w="850" w:type="dxa"/>
            <w:vMerge/>
            <w:noWrap/>
            <w:hideMark/>
          </w:tcPr>
          <w:p w14:paraId="7AB15BE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011F596E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72" w:type="dxa"/>
            <w:noWrap/>
            <w:hideMark/>
          </w:tcPr>
          <w:p w14:paraId="2AB6808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966" w:type="dxa"/>
            <w:noWrap/>
            <w:hideMark/>
          </w:tcPr>
          <w:p w14:paraId="366E151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315.09</w:t>
            </w:r>
          </w:p>
        </w:tc>
        <w:tc>
          <w:tcPr>
            <w:tcW w:w="566" w:type="dxa"/>
            <w:noWrap/>
            <w:hideMark/>
          </w:tcPr>
          <w:p w14:paraId="382BC20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72" w:type="dxa"/>
            <w:noWrap/>
            <w:hideMark/>
          </w:tcPr>
          <w:p w14:paraId="01BE436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56" w:type="dxa"/>
            <w:noWrap/>
            <w:hideMark/>
          </w:tcPr>
          <w:p w14:paraId="7B2DAD1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55" w:type="dxa"/>
            <w:noWrap/>
            <w:hideMark/>
          </w:tcPr>
          <w:p w14:paraId="225685A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82</w:t>
            </w:r>
          </w:p>
        </w:tc>
        <w:tc>
          <w:tcPr>
            <w:tcW w:w="555" w:type="dxa"/>
            <w:noWrap/>
            <w:hideMark/>
          </w:tcPr>
          <w:p w14:paraId="6C51517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316" w:type="dxa"/>
            <w:gridSpan w:val="2"/>
            <w:noWrap/>
            <w:hideMark/>
          </w:tcPr>
          <w:p w14:paraId="06AF5C9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Calcarine sulcus, right</w:t>
            </w:r>
          </w:p>
        </w:tc>
      </w:tr>
      <w:tr w:rsidR="004F4732" w:rsidRPr="00FE386C" w14:paraId="256B0CC1" w14:textId="77777777" w:rsidTr="00732A7C">
        <w:trPr>
          <w:trHeight w:val="320"/>
        </w:trPr>
        <w:tc>
          <w:tcPr>
            <w:tcW w:w="850" w:type="dxa"/>
            <w:vMerge w:val="restart"/>
            <w:noWrap/>
            <w:hideMark/>
          </w:tcPr>
          <w:p w14:paraId="0B4B04D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916" w:type="dxa"/>
            <w:noWrap/>
            <w:hideMark/>
          </w:tcPr>
          <w:p w14:paraId="5806968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72" w:type="dxa"/>
            <w:noWrap/>
            <w:hideMark/>
          </w:tcPr>
          <w:p w14:paraId="0FC9D01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966" w:type="dxa"/>
            <w:noWrap/>
            <w:hideMark/>
          </w:tcPr>
          <w:p w14:paraId="4C41301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640.99</w:t>
            </w:r>
          </w:p>
        </w:tc>
        <w:tc>
          <w:tcPr>
            <w:tcW w:w="566" w:type="dxa"/>
            <w:noWrap/>
            <w:hideMark/>
          </w:tcPr>
          <w:p w14:paraId="7BDFAAF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72" w:type="dxa"/>
            <w:noWrap/>
            <w:hideMark/>
          </w:tcPr>
          <w:p w14:paraId="4EAF9FA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56" w:type="dxa"/>
            <w:noWrap/>
            <w:hideMark/>
          </w:tcPr>
          <w:p w14:paraId="428D7BC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38</w:t>
            </w:r>
          </w:p>
        </w:tc>
        <w:tc>
          <w:tcPr>
            <w:tcW w:w="555" w:type="dxa"/>
            <w:noWrap/>
            <w:hideMark/>
          </w:tcPr>
          <w:p w14:paraId="48D14EAA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55" w:type="dxa"/>
            <w:noWrap/>
            <w:hideMark/>
          </w:tcPr>
          <w:p w14:paraId="20C3A86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316" w:type="dxa"/>
            <w:gridSpan w:val="2"/>
            <w:vMerge w:val="restart"/>
            <w:noWrap/>
          </w:tcPr>
          <w:p w14:paraId="0D20265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Inferior frontal gyrus, operculum, left</w:t>
            </w:r>
          </w:p>
        </w:tc>
      </w:tr>
      <w:tr w:rsidR="004F4732" w:rsidRPr="00FE386C" w14:paraId="1D1ADFA1" w14:textId="77777777" w:rsidTr="00732A7C">
        <w:trPr>
          <w:trHeight w:val="320"/>
        </w:trPr>
        <w:tc>
          <w:tcPr>
            <w:tcW w:w="850" w:type="dxa"/>
            <w:vMerge/>
            <w:tcBorders>
              <w:bottom w:val="single" w:sz="4" w:space="0" w:color="auto"/>
            </w:tcBorders>
            <w:noWrap/>
            <w:hideMark/>
          </w:tcPr>
          <w:p w14:paraId="16D51059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06E0DDB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7BA6252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2FEBE5B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461.8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14:paraId="07D87F4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179708C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  <w:hideMark/>
          </w:tcPr>
          <w:p w14:paraId="18379EAB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46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28CED5B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hideMark/>
          </w:tcPr>
          <w:p w14:paraId="21E8E3C2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316" w:type="dxa"/>
            <w:gridSpan w:val="2"/>
            <w:vMerge/>
            <w:tcBorders>
              <w:bottom w:val="single" w:sz="4" w:space="0" w:color="auto"/>
            </w:tcBorders>
            <w:noWrap/>
          </w:tcPr>
          <w:p w14:paraId="7E7657F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16A4E73B" w14:textId="77777777" w:rsidTr="00732A7C">
        <w:trPr>
          <w:trHeight w:val="320"/>
        </w:trPr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1DF0F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7057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85C00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E3C53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459.2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D223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660DD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EC37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52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E2A9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59636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31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E072E8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F4732" w:rsidRPr="00FE386C" w14:paraId="74072A8C" w14:textId="77777777" w:rsidTr="00732A7C">
        <w:trPr>
          <w:trHeight w:val="320"/>
        </w:trPr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777B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83A3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E1331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31605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1430.4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081C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F7F77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9DFB4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-44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7F6AD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F0F1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36ADC" w14:textId="77777777" w:rsidR="004F4732" w:rsidRPr="00FE386C" w:rsidRDefault="004F4732" w:rsidP="00732A7C">
            <w:pPr>
              <w:rPr>
                <w:color w:val="000000" w:themeColor="text1"/>
                <w:sz w:val="20"/>
                <w:szCs w:val="20"/>
              </w:rPr>
            </w:pPr>
            <w:r w:rsidRPr="00FE386C">
              <w:rPr>
                <w:color w:val="000000" w:themeColor="text1"/>
                <w:sz w:val="20"/>
                <w:szCs w:val="20"/>
              </w:rPr>
              <w:t>Inferior frontal gyrus, triangularis, left</w:t>
            </w:r>
          </w:p>
        </w:tc>
      </w:tr>
    </w:tbl>
    <w:p w14:paraId="40C1F636" w14:textId="77777777" w:rsidR="00FA4BE2" w:rsidRDefault="00FA4BE2"/>
    <w:sectPr w:rsidR="00FA4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732"/>
    <w:rsid w:val="0002518E"/>
    <w:rsid w:val="00036C07"/>
    <w:rsid w:val="000562D6"/>
    <w:rsid w:val="00057B76"/>
    <w:rsid w:val="00071196"/>
    <w:rsid w:val="00074F34"/>
    <w:rsid w:val="000B5FDC"/>
    <w:rsid w:val="000B6042"/>
    <w:rsid w:val="000D1AC9"/>
    <w:rsid w:val="000D2A84"/>
    <w:rsid w:val="000D5B64"/>
    <w:rsid w:val="000F5636"/>
    <w:rsid w:val="00103F39"/>
    <w:rsid w:val="001227E7"/>
    <w:rsid w:val="0012601E"/>
    <w:rsid w:val="00130F82"/>
    <w:rsid w:val="00151975"/>
    <w:rsid w:val="001B3152"/>
    <w:rsid w:val="001B7729"/>
    <w:rsid w:val="001B7CDF"/>
    <w:rsid w:val="001C0409"/>
    <w:rsid w:val="001C265F"/>
    <w:rsid w:val="001C6D5B"/>
    <w:rsid w:val="001C75F1"/>
    <w:rsid w:val="001D1138"/>
    <w:rsid w:val="001F751D"/>
    <w:rsid w:val="001F7708"/>
    <w:rsid w:val="002114D2"/>
    <w:rsid w:val="00227330"/>
    <w:rsid w:val="00232A88"/>
    <w:rsid w:val="00236F2C"/>
    <w:rsid w:val="0024781A"/>
    <w:rsid w:val="00247FC0"/>
    <w:rsid w:val="002628F0"/>
    <w:rsid w:val="002774C1"/>
    <w:rsid w:val="0029037E"/>
    <w:rsid w:val="002A0B2C"/>
    <w:rsid w:val="002B700C"/>
    <w:rsid w:val="002E1BFA"/>
    <w:rsid w:val="002E2362"/>
    <w:rsid w:val="002F191F"/>
    <w:rsid w:val="002F472A"/>
    <w:rsid w:val="002F71DA"/>
    <w:rsid w:val="00301B31"/>
    <w:rsid w:val="00304C81"/>
    <w:rsid w:val="00315428"/>
    <w:rsid w:val="00315836"/>
    <w:rsid w:val="00326B22"/>
    <w:rsid w:val="003447A3"/>
    <w:rsid w:val="00347043"/>
    <w:rsid w:val="00366954"/>
    <w:rsid w:val="0037681A"/>
    <w:rsid w:val="00391076"/>
    <w:rsid w:val="00392CB8"/>
    <w:rsid w:val="003B2C4D"/>
    <w:rsid w:val="003B2EEB"/>
    <w:rsid w:val="003C59C6"/>
    <w:rsid w:val="003C723B"/>
    <w:rsid w:val="003D2843"/>
    <w:rsid w:val="003D7CB4"/>
    <w:rsid w:val="003E4F57"/>
    <w:rsid w:val="003F0429"/>
    <w:rsid w:val="003F10DB"/>
    <w:rsid w:val="003F7534"/>
    <w:rsid w:val="00403454"/>
    <w:rsid w:val="00432D95"/>
    <w:rsid w:val="004622F5"/>
    <w:rsid w:val="0046277E"/>
    <w:rsid w:val="00462AAE"/>
    <w:rsid w:val="0049185E"/>
    <w:rsid w:val="00492244"/>
    <w:rsid w:val="004B5CF7"/>
    <w:rsid w:val="004C335E"/>
    <w:rsid w:val="004D3064"/>
    <w:rsid w:val="004E143F"/>
    <w:rsid w:val="004E3CE6"/>
    <w:rsid w:val="004E5ADA"/>
    <w:rsid w:val="004F293F"/>
    <w:rsid w:val="004F4732"/>
    <w:rsid w:val="004F48A8"/>
    <w:rsid w:val="004F534A"/>
    <w:rsid w:val="0050039F"/>
    <w:rsid w:val="005023EA"/>
    <w:rsid w:val="0051194A"/>
    <w:rsid w:val="00521522"/>
    <w:rsid w:val="0052340D"/>
    <w:rsid w:val="00536AAD"/>
    <w:rsid w:val="00586C7E"/>
    <w:rsid w:val="005A7AB6"/>
    <w:rsid w:val="005B3EE3"/>
    <w:rsid w:val="005C3BEF"/>
    <w:rsid w:val="005F3AFE"/>
    <w:rsid w:val="005F6F01"/>
    <w:rsid w:val="0060078E"/>
    <w:rsid w:val="00611B9A"/>
    <w:rsid w:val="006200BC"/>
    <w:rsid w:val="00625B70"/>
    <w:rsid w:val="00667ADC"/>
    <w:rsid w:val="006B5CA1"/>
    <w:rsid w:val="006C6AA4"/>
    <w:rsid w:val="006E0B57"/>
    <w:rsid w:val="006E3C0C"/>
    <w:rsid w:val="006F53DA"/>
    <w:rsid w:val="00704FAE"/>
    <w:rsid w:val="007171C7"/>
    <w:rsid w:val="007229EB"/>
    <w:rsid w:val="00730FA7"/>
    <w:rsid w:val="00731708"/>
    <w:rsid w:val="007424EA"/>
    <w:rsid w:val="00742EFD"/>
    <w:rsid w:val="007447A0"/>
    <w:rsid w:val="007448DA"/>
    <w:rsid w:val="007A63FF"/>
    <w:rsid w:val="007B3668"/>
    <w:rsid w:val="007B3A55"/>
    <w:rsid w:val="007B679E"/>
    <w:rsid w:val="007C113C"/>
    <w:rsid w:val="007C40AA"/>
    <w:rsid w:val="007F66C9"/>
    <w:rsid w:val="007F67C5"/>
    <w:rsid w:val="00805CDF"/>
    <w:rsid w:val="008347FE"/>
    <w:rsid w:val="00865658"/>
    <w:rsid w:val="00874D2C"/>
    <w:rsid w:val="008804FC"/>
    <w:rsid w:val="008A4DF0"/>
    <w:rsid w:val="00915748"/>
    <w:rsid w:val="00927C76"/>
    <w:rsid w:val="009347F7"/>
    <w:rsid w:val="00936325"/>
    <w:rsid w:val="00936623"/>
    <w:rsid w:val="0094664C"/>
    <w:rsid w:val="00952B9A"/>
    <w:rsid w:val="009615B0"/>
    <w:rsid w:val="009633C9"/>
    <w:rsid w:val="009829CE"/>
    <w:rsid w:val="009B108A"/>
    <w:rsid w:val="009B58D6"/>
    <w:rsid w:val="009B5B47"/>
    <w:rsid w:val="009D2318"/>
    <w:rsid w:val="009E3478"/>
    <w:rsid w:val="00A26A2A"/>
    <w:rsid w:val="00A66283"/>
    <w:rsid w:val="00A87838"/>
    <w:rsid w:val="00A91747"/>
    <w:rsid w:val="00A97D5F"/>
    <w:rsid w:val="00AD79A5"/>
    <w:rsid w:val="00B03B94"/>
    <w:rsid w:val="00B1415D"/>
    <w:rsid w:val="00B35B27"/>
    <w:rsid w:val="00B64C9B"/>
    <w:rsid w:val="00B76223"/>
    <w:rsid w:val="00BB2C9C"/>
    <w:rsid w:val="00BD4B1C"/>
    <w:rsid w:val="00BD6CC9"/>
    <w:rsid w:val="00BE2DE7"/>
    <w:rsid w:val="00C0305E"/>
    <w:rsid w:val="00C671DF"/>
    <w:rsid w:val="00C752D4"/>
    <w:rsid w:val="00C95387"/>
    <w:rsid w:val="00C9674D"/>
    <w:rsid w:val="00C97CCA"/>
    <w:rsid w:val="00CA1773"/>
    <w:rsid w:val="00CF0CFB"/>
    <w:rsid w:val="00D025C1"/>
    <w:rsid w:val="00D25194"/>
    <w:rsid w:val="00D6324F"/>
    <w:rsid w:val="00D73D59"/>
    <w:rsid w:val="00D804E2"/>
    <w:rsid w:val="00D80A6F"/>
    <w:rsid w:val="00D85EB0"/>
    <w:rsid w:val="00D92F99"/>
    <w:rsid w:val="00DA7A53"/>
    <w:rsid w:val="00DC26BE"/>
    <w:rsid w:val="00DD5DF3"/>
    <w:rsid w:val="00DF726F"/>
    <w:rsid w:val="00E02C0A"/>
    <w:rsid w:val="00E1099B"/>
    <w:rsid w:val="00E16D5E"/>
    <w:rsid w:val="00E173B2"/>
    <w:rsid w:val="00E20269"/>
    <w:rsid w:val="00E70C7F"/>
    <w:rsid w:val="00E83BB3"/>
    <w:rsid w:val="00E85D69"/>
    <w:rsid w:val="00E93ABD"/>
    <w:rsid w:val="00EA49A5"/>
    <w:rsid w:val="00ED5EBE"/>
    <w:rsid w:val="00ED7F60"/>
    <w:rsid w:val="00EE5B6C"/>
    <w:rsid w:val="00F0385C"/>
    <w:rsid w:val="00F07D46"/>
    <w:rsid w:val="00F2459B"/>
    <w:rsid w:val="00F634B6"/>
    <w:rsid w:val="00FA4BE2"/>
    <w:rsid w:val="00FA51FA"/>
    <w:rsid w:val="00FA736D"/>
    <w:rsid w:val="00FB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B360D"/>
  <w15:chartTrackingRefBased/>
  <w15:docId w15:val="{CEFC7865-281E-D64F-8328-1172D181C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7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7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7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7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7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7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7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7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7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7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7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7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7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4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7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4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7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4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73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47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7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7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4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Paloubis</dc:creator>
  <cp:keywords/>
  <dc:description/>
  <cp:lastModifiedBy>Anastasia Paloubis</cp:lastModifiedBy>
  <cp:revision>1</cp:revision>
  <dcterms:created xsi:type="dcterms:W3CDTF">2024-10-04T00:39:00Z</dcterms:created>
  <dcterms:modified xsi:type="dcterms:W3CDTF">2024-10-04T00:40:00Z</dcterms:modified>
</cp:coreProperties>
</file>